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78E30E" w14:textId="77777777" w:rsidR="000948C0" w:rsidRPr="00FA695B" w:rsidRDefault="000948C0" w:rsidP="000948C0">
      <w:pPr>
        <w:rPr>
          <w:rFonts w:ascii="Times New Roman" w:hAnsi="Times New Roman" w:cs="Times New Roman"/>
        </w:rPr>
      </w:pPr>
      <w:r w:rsidRPr="00FA695B">
        <w:rPr>
          <w:rFonts w:ascii="Times New Roman" w:hAnsi="Times New Roman" w:cs="Times New Roman"/>
        </w:rPr>
        <w:t>Supplementa</w:t>
      </w:r>
      <w:r>
        <w:rPr>
          <w:rFonts w:ascii="Times New Roman" w:hAnsi="Times New Roman" w:cs="Times New Roman"/>
        </w:rPr>
        <w:t>l</w:t>
      </w:r>
      <w:r w:rsidRPr="00FA695B">
        <w:rPr>
          <w:rFonts w:ascii="Times New Roman" w:hAnsi="Times New Roman" w:cs="Times New Roman"/>
        </w:rPr>
        <w:t xml:space="preserve"> Tables:</w:t>
      </w:r>
    </w:p>
    <w:p w14:paraId="49AB61AF" w14:textId="77777777" w:rsidR="000948C0" w:rsidRPr="00FA695B" w:rsidRDefault="000948C0" w:rsidP="000948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Pr="00FA695B">
        <w:rPr>
          <w:rFonts w:ascii="Times New Roman" w:hAnsi="Times New Roman" w:cs="Times New Roman"/>
        </w:rPr>
        <w:t>S1: Clinical characteristics of MGUS</w:t>
      </w:r>
    </w:p>
    <w:tbl>
      <w:tblPr>
        <w:tblStyle w:val="GridTable1Light"/>
        <w:tblW w:w="8340" w:type="dxa"/>
        <w:tblLook w:val="0480" w:firstRow="0" w:lastRow="0" w:firstColumn="1" w:lastColumn="0" w:noHBand="0" w:noVBand="1"/>
      </w:tblPr>
      <w:tblGrid>
        <w:gridCol w:w="2594"/>
        <w:gridCol w:w="778"/>
        <w:gridCol w:w="1072"/>
        <w:gridCol w:w="778"/>
        <w:gridCol w:w="1072"/>
        <w:gridCol w:w="974"/>
        <w:gridCol w:w="1072"/>
      </w:tblGrid>
      <w:tr w:rsidR="000948C0" w:rsidRPr="00274F80" w14:paraId="02FC5D36" w14:textId="77777777" w:rsidTr="00F365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bottom w:val="single" w:sz="4" w:space="0" w:color="999999" w:themeColor="text1" w:themeTint="66"/>
            </w:tcBorders>
            <w:noWrap/>
            <w:hideMark/>
          </w:tcPr>
          <w:p w14:paraId="4ECF48FF" w14:textId="77777777" w:rsidR="000948C0" w:rsidRPr="00274F80" w:rsidRDefault="000948C0" w:rsidP="008618B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gridSpan w:val="2"/>
            <w:tcBorders>
              <w:bottom w:val="single" w:sz="4" w:space="0" w:color="999999" w:themeColor="text1" w:themeTint="66"/>
            </w:tcBorders>
            <w:noWrap/>
            <w:hideMark/>
          </w:tcPr>
          <w:p w14:paraId="013030FD" w14:textId="77777777" w:rsidR="000948C0" w:rsidRPr="00F365AE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65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DNY</w:t>
            </w:r>
          </w:p>
        </w:tc>
        <w:tc>
          <w:tcPr>
            <w:tcW w:w="1850" w:type="dxa"/>
            <w:gridSpan w:val="2"/>
            <w:tcBorders>
              <w:bottom w:val="single" w:sz="4" w:space="0" w:color="999999" w:themeColor="text1" w:themeTint="66"/>
            </w:tcBorders>
            <w:noWrap/>
            <w:hideMark/>
          </w:tcPr>
          <w:p w14:paraId="30D3FEED" w14:textId="77777777" w:rsidR="000948C0" w:rsidRPr="00F365AE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65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BU-GRC</w:t>
            </w:r>
          </w:p>
        </w:tc>
        <w:tc>
          <w:tcPr>
            <w:tcW w:w="2046" w:type="dxa"/>
            <w:gridSpan w:val="2"/>
            <w:tcBorders>
              <w:bottom w:val="single" w:sz="4" w:space="0" w:color="999999" w:themeColor="text1" w:themeTint="66"/>
            </w:tcBorders>
            <w:noWrap/>
            <w:hideMark/>
          </w:tcPr>
          <w:p w14:paraId="4FE79999" w14:textId="77777777" w:rsidR="000948C0" w:rsidRPr="00F365AE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65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</w:tr>
      <w:tr w:rsidR="000948C0" w:rsidRPr="00274F80" w14:paraId="65CA7785" w14:textId="77777777" w:rsidTr="00F365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bottom w:val="single" w:sz="12" w:space="0" w:color="auto"/>
            </w:tcBorders>
            <w:noWrap/>
            <w:hideMark/>
          </w:tcPr>
          <w:p w14:paraId="26909B83" w14:textId="77777777" w:rsidR="000948C0" w:rsidRPr="00FA695B" w:rsidRDefault="000948C0" w:rsidP="008618B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8" w:type="dxa"/>
            <w:tcBorders>
              <w:bottom w:val="single" w:sz="12" w:space="0" w:color="auto"/>
            </w:tcBorders>
            <w:noWrap/>
            <w:hideMark/>
          </w:tcPr>
          <w:p w14:paraId="14AAC198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72" w:type="dxa"/>
            <w:tcBorders>
              <w:bottom w:val="single" w:sz="12" w:space="0" w:color="auto"/>
            </w:tcBorders>
            <w:noWrap/>
            <w:hideMark/>
          </w:tcPr>
          <w:p w14:paraId="75D195E5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778" w:type="dxa"/>
            <w:tcBorders>
              <w:bottom w:val="single" w:sz="12" w:space="0" w:color="auto"/>
            </w:tcBorders>
            <w:noWrap/>
            <w:hideMark/>
          </w:tcPr>
          <w:p w14:paraId="04705C72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72" w:type="dxa"/>
            <w:tcBorders>
              <w:bottom w:val="single" w:sz="12" w:space="0" w:color="auto"/>
            </w:tcBorders>
            <w:noWrap/>
            <w:hideMark/>
          </w:tcPr>
          <w:p w14:paraId="65972467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74" w:type="dxa"/>
            <w:tcBorders>
              <w:bottom w:val="single" w:sz="12" w:space="0" w:color="auto"/>
            </w:tcBorders>
            <w:noWrap/>
            <w:hideMark/>
          </w:tcPr>
          <w:p w14:paraId="725C7CF3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72" w:type="dxa"/>
            <w:tcBorders>
              <w:bottom w:val="single" w:sz="12" w:space="0" w:color="auto"/>
            </w:tcBorders>
            <w:noWrap/>
            <w:hideMark/>
          </w:tcPr>
          <w:p w14:paraId="613267F1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0948C0" w:rsidRPr="00274F80" w14:paraId="50F456A0" w14:textId="77777777" w:rsidTr="00F365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top w:val="single" w:sz="12" w:space="0" w:color="auto"/>
            </w:tcBorders>
            <w:noWrap/>
            <w:hideMark/>
          </w:tcPr>
          <w:p w14:paraId="23580388" w14:textId="77777777" w:rsidR="000948C0" w:rsidRPr="00FA695B" w:rsidRDefault="000948C0" w:rsidP="00F365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Overall MGUS</w:t>
            </w:r>
          </w:p>
        </w:tc>
        <w:tc>
          <w:tcPr>
            <w:tcW w:w="778" w:type="dxa"/>
            <w:tcBorders>
              <w:top w:val="single" w:sz="12" w:space="0" w:color="auto"/>
            </w:tcBorders>
            <w:noWrap/>
            <w:hideMark/>
          </w:tcPr>
          <w:p w14:paraId="028C468F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072" w:type="dxa"/>
            <w:tcBorders>
              <w:top w:val="single" w:sz="12" w:space="0" w:color="auto"/>
            </w:tcBorders>
            <w:noWrap/>
            <w:hideMark/>
          </w:tcPr>
          <w:p w14:paraId="5A7BA0BB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778" w:type="dxa"/>
            <w:tcBorders>
              <w:top w:val="single" w:sz="12" w:space="0" w:color="auto"/>
            </w:tcBorders>
            <w:noWrap/>
            <w:hideMark/>
          </w:tcPr>
          <w:p w14:paraId="53D21C66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072" w:type="dxa"/>
            <w:tcBorders>
              <w:top w:val="single" w:sz="12" w:space="0" w:color="auto"/>
            </w:tcBorders>
            <w:noWrap/>
            <w:hideMark/>
          </w:tcPr>
          <w:p w14:paraId="3E984634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974" w:type="dxa"/>
            <w:tcBorders>
              <w:top w:val="single" w:sz="12" w:space="0" w:color="auto"/>
            </w:tcBorders>
            <w:noWrap/>
            <w:hideMark/>
          </w:tcPr>
          <w:p w14:paraId="72CA07DD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1072" w:type="dxa"/>
            <w:tcBorders>
              <w:top w:val="single" w:sz="12" w:space="0" w:color="auto"/>
            </w:tcBorders>
            <w:noWrap/>
            <w:hideMark/>
          </w:tcPr>
          <w:p w14:paraId="4B9C945B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</w:tr>
      <w:tr w:rsidR="000948C0" w:rsidRPr="00274F80" w14:paraId="719BF697" w14:textId="77777777" w:rsidTr="00F365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noWrap/>
            <w:hideMark/>
          </w:tcPr>
          <w:p w14:paraId="48AC23B9" w14:textId="77777777" w:rsidR="000948C0" w:rsidRPr="00FA695B" w:rsidRDefault="000948C0" w:rsidP="00F365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M-spike MGUS</w:t>
            </w:r>
          </w:p>
        </w:tc>
        <w:tc>
          <w:tcPr>
            <w:tcW w:w="778" w:type="dxa"/>
            <w:noWrap/>
            <w:hideMark/>
          </w:tcPr>
          <w:p w14:paraId="0EE343C1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072" w:type="dxa"/>
            <w:noWrap/>
            <w:hideMark/>
          </w:tcPr>
          <w:p w14:paraId="3FAB0AE5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778" w:type="dxa"/>
            <w:noWrap/>
            <w:hideMark/>
          </w:tcPr>
          <w:p w14:paraId="1FCDCD7B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072" w:type="dxa"/>
            <w:noWrap/>
            <w:hideMark/>
          </w:tcPr>
          <w:p w14:paraId="3550BCCE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974" w:type="dxa"/>
            <w:noWrap/>
            <w:hideMark/>
          </w:tcPr>
          <w:p w14:paraId="7567EB7F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072" w:type="dxa"/>
            <w:noWrap/>
            <w:hideMark/>
          </w:tcPr>
          <w:p w14:paraId="2EC25DF9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</w:tr>
      <w:tr w:rsidR="000948C0" w:rsidRPr="00274F80" w14:paraId="65F3E6A2" w14:textId="77777777" w:rsidTr="00F365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noWrap/>
            <w:hideMark/>
          </w:tcPr>
          <w:p w14:paraId="074FF698" w14:textId="0004B64A" w:rsidR="000948C0" w:rsidRPr="00FA695B" w:rsidRDefault="00F365AE" w:rsidP="00F365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0948C0" w:rsidRPr="00FA695B">
              <w:rPr>
                <w:rFonts w:ascii="Times New Roman" w:eastAsia="Times New Roman" w:hAnsi="Times New Roman" w:cs="Times New Roman"/>
                <w:color w:val="000000"/>
              </w:rPr>
              <w:t>IgG</w:t>
            </w:r>
          </w:p>
        </w:tc>
        <w:tc>
          <w:tcPr>
            <w:tcW w:w="778" w:type="dxa"/>
            <w:noWrap/>
            <w:hideMark/>
          </w:tcPr>
          <w:p w14:paraId="21B3E2E3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072" w:type="dxa"/>
            <w:noWrap/>
            <w:hideMark/>
          </w:tcPr>
          <w:p w14:paraId="0D13E4C0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778" w:type="dxa"/>
            <w:noWrap/>
            <w:hideMark/>
          </w:tcPr>
          <w:p w14:paraId="4F3B5BC3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072" w:type="dxa"/>
            <w:noWrap/>
            <w:hideMark/>
          </w:tcPr>
          <w:p w14:paraId="333C22A7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974" w:type="dxa"/>
            <w:noWrap/>
            <w:hideMark/>
          </w:tcPr>
          <w:p w14:paraId="250A4034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072" w:type="dxa"/>
            <w:noWrap/>
            <w:hideMark/>
          </w:tcPr>
          <w:p w14:paraId="154DD513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0948C0" w:rsidRPr="00274F80" w14:paraId="15196CD4" w14:textId="77777777" w:rsidTr="00F365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noWrap/>
            <w:hideMark/>
          </w:tcPr>
          <w:p w14:paraId="58E3BF8C" w14:textId="413F34F1" w:rsidR="000948C0" w:rsidRPr="00FA695B" w:rsidRDefault="00F365AE" w:rsidP="00F365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0948C0" w:rsidRPr="00FA695B">
              <w:rPr>
                <w:rFonts w:ascii="Times New Roman" w:eastAsia="Times New Roman" w:hAnsi="Times New Roman" w:cs="Times New Roman"/>
                <w:color w:val="000000"/>
              </w:rPr>
              <w:t>IgA</w:t>
            </w:r>
          </w:p>
        </w:tc>
        <w:tc>
          <w:tcPr>
            <w:tcW w:w="778" w:type="dxa"/>
            <w:noWrap/>
            <w:hideMark/>
          </w:tcPr>
          <w:p w14:paraId="343850E0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72" w:type="dxa"/>
            <w:noWrap/>
            <w:hideMark/>
          </w:tcPr>
          <w:p w14:paraId="6F83743E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778" w:type="dxa"/>
            <w:noWrap/>
            <w:hideMark/>
          </w:tcPr>
          <w:p w14:paraId="210F6AAF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72" w:type="dxa"/>
            <w:noWrap/>
            <w:hideMark/>
          </w:tcPr>
          <w:p w14:paraId="677C6E4C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974" w:type="dxa"/>
            <w:noWrap/>
            <w:hideMark/>
          </w:tcPr>
          <w:p w14:paraId="2BA058B0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072" w:type="dxa"/>
            <w:noWrap/>
            <w:hideMark/>
          </w:tcPr>
          <w:p w14:paraId="4177342D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</w:tr>
      <w:tr w:rsidR="000948C0" w:rsidRPr="00274F80" w14:paraId="1F8BA621" w14:textId="77777777" w:rsidTr="00F365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noWrap/>
            <w:hideMark/>
          </w:tcPr>
          <w:p w14:paraId="0B70C9A0" w14:textId="7193317D" w:rsidR="000948C0" w:rsidRPr="00FA695B" w:rsidRDefault="00F365AE" w:rsidP="00F365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0948C0" w:rsidRPr="00FA695B">
              <w:rPr>
                <w:rFonts w:ascii="Times New Roman" w:eastAsia="Times New Roman" w:hAnsi="Times New Roman" w:cs="Times New Roman"/>
                <w:color w:val="000000"/>
              </w:rPr>
              <w:t>IgM</w:t>
            </w:r>
          </w:p>
        </w:tc>
        <w:tc>
          <w:tcPr>
            <w:tcW w:w="778" w:type="dxa"/>
            <w:noWrap/>
            <w:hideMark/>
          </w:tcPr>
          <w:p w14:paraId="00F3B2FB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72" w:type="dxa"/>
            <w:noWrap/>
            <w:hideMark/>
          </w:tcPr>
          <w:p w14:paraId="2025EEF9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778" w:type="dxa"/>
            <w:noWrap/>
            <w:hideMark/>
          </w:tcPr>
          <w:p w14:paraId="6A4D8B3D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72" w:type="dxa"/>
            <w:noWrap/>
            <w:hideMark/>
          </w:tcPr>
          <w:p w14:paraId="3BE3A520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974" w:type="dxa"/>
            <w:noWrap/>
            <w:hideMark/>
          </w:tcPr>
          <w:p w14:paraId="27428575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72" w:type="dxa"/>
            <w:noWrap/>
            <w:hideMark/>
          </w:tcPr>
          <w:p w14:paraId="3E06A242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</w:tr>
      <w:tr w:rsidR="000948C0" w:rsidRPr="00274F80" w14:paraId="3F2C7424" w14:textId="77777777" w:rsidTr="00F365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noWrap/>
            <w:hideMark/>
          </w:tcPr>
          <w:p w14:paraId="4B7105E5" w14:textId="0EE186C1" w:rsidR="000948C0" w:rsidRPr="00FA695B" w:rsidRDefault="00F365AE" w:rsidP="00F365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proofErr w:type="spellStart"/>
            <w:r w:rsidR="000948C0" w:rsidRPr="00FA695B">
              <w:rPr>
                <w:rFonts w:ascii="Times New Roman" w:eastAsia="Times New Roman" w:hAnsi="Times New Roman" w:cs="Times New Roman"/>
                <w:color w:val="000000"/>
              </w:rPr>
              <w:t>Biclonal</w:t>
            </w:r>
            <w:r w:rsidR="000948C0" w:rsidRPr="00FA695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778" w:type="dxa"/>
            <w:noWrap/>
            <w:hideMark/>
          </w:tcPr>
          <w:p w14:paraId="49FC0E16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72" w:type="dxa"/>
            <w:noWrap/>
            <w:hideMark/>
          </w:tcPr>
          <w:p w14:paraId="65B55169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778" w:type="dxa"/>
            <w:noWrap/>
            <w:hideMark/>
          </w:tcPr>
          <w:p w14:paraId="780106CD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72" w:type="dxa"/>
            <w:noWrap/>
            <w:hideMark/>
          </w:tcPr>
          <w:p w14:paraId="5A6EE89F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974" w:type="dxa"/>
            <w:noWrap/>
            <w:hideMark/>
          </w:tcPr>
          <w:p w14:paraId="6BDF093B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72" w:type="dxa"/>
            <w:noWrap/>
            <w:hideMark/>
          </w:tcPr>
          <w:p w14:paraId="667204BB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0948C0" w:rsidRPr="00274F80" w14:paraId="46344C9C" w14:textId="77777777" w:rsidTr="00F365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noWrap/>
          </w:tcPr>
          <w:p w14:paraId="27706CBC" w14:textId="4EDC9709" w:rsidR="000948C0" w:rsidRPr="00FA695B" w:rsidRDefault="00F365AE" w:rsidP="00F365AE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proofErr w:type="spellStart"/>
            <w:r w:rsidR="000948C0" w:rsidRPr="00FA695B">
              <w:rPr>
                <w:rFonts w:ascii="Times New Roman" w:eastAsia="Times New Roman" w:hAnsi="Times New Roman" w:cs="Times New Roman"/>
                <w:color w:val="000000"/>
              </w:rPr>
              <w:t>Oligoclonal</w:t>
            </w:r>
            <w:r w:rsidR="000948C0" w:rsidRPr="00FA695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778" w:type="dxa"/>
            <w:noWrap/>
          </w:tcPr>
          <w:p w14:paraId="1F08321B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72" w:type="dxa"/>
            <w:noWrap/>
          </w:tcPr>
          <w:p w14:paraId="1876E611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778" w:type="dxa"/>
            <w:noWrap/>
          </w:tcPr>
          <w:p w14:paraId="2464CCC1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72" w:type="dxa"/>
            <w:noWrap/>
          </w:tcPr>
          <w:p w14:paraId="4A0FD2E4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74" w:type="dxa"/>
            <w:noWrap/>
          </w:tcPr>
          <w:p w14:paraId="5C1A594E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72" w:type="dxa"/>
            <w:noWrap/>
          </w:tcPr>
          <w:p w14:paraId="79E0F56D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0948C0" w:rsidRPr="00274F80" w14:paraId="067355AA" w14:textId="77777777" w:rsidTr="00F365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noWrap/>
            <w:hideMark/>
          </w:tcPr>
          <w:p w14:paraId="5F6BD9CE" w14:textId="77777777" w:rsidR="000948C0" w:rsidRPr="00FA695B" w:rsidRDefault="000948C0" w:rsidP="00F365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Light-chain MGUS</w:t>
            </w:r>
          </w:p>
        </w:tc>
        <w:tc>
          <w:tcPr>
            <w:tcW w:w="778" w:type="dxa"/>
            <w:noWrap/>
            <w:hideMark/>
          </w:tcPr>
          <w:p w14:paraId="478FAB92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072" w:type="dxa"/>
            <w:noWrap/>
            <w:hideMark/>
          </w:tcPr>
          <w:p w14:paraId="6DB5E3EA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778" w:type="dxa"/>
            <w:noWrap/>
            <w:hideMark/>
          </w:tcPr>
          <w:p w14:paraId="75F58D14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072" w:type="dxa"/>
            <w:noWrap/>
            <w:hideMark/>
          </w:tcPr>
          <w:p w14:paraId="683228E1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974" w:type="dxa"/>
            <w:noWrap/>
            <w:hideMark/>
          </w:tcPr>
          <w:p w14:paraId="6757403D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072" w:type="dxa"/>
            <w:noWrap/>
            <w:hideMark/>
          </w:tcPr>
          <w:p w14:paraId="194851B5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</w:tr>
    </w:tbl>
    <w:p w14:paraId="11AA041F" w14:textId="77777777" w:rsidR="000948C0" w:rsidRPr="00FA695B" w:rsidRDefault="000948C0" w:rsidP="000948C0">
      <w:pPr>
        <w:rPr>
          <w:rFonts w:ascii="Times New Roman" w:hAnsi="Times New Roman" w:cs="Times New Roman"/>
        </w:rPr>
      </w:pPr>
    </w:p>
    <w:p w14:paraId="426CD6EE" w14:textId="7F9B233C" w:rsidR="000948C0" w:rsidRPr="00FA695B" w:rsidRDefault="000948C0" w:rsidP="000948C0">
      <w:pPr>
        <w:numPr>
          <w:ilvl w:val="0"/>
          <w:numId w:val="2"/>
        </w:numPr>
        <w:contextualSpacing/>
        <w:rPr>
          <w:rFonts w:ascii="Times New Roman" w:hAnsi="Times New Roman" w:cs="Times New Roman"/>
        </w:rPr>
      </w:pPr>
      <w:r w:rsidRPr="00FA695B">
        <w:rPr>
          <w:rFonts w:ascii="Times New Roman" w:hAnsi="Times New Roman" w:cs="Times New Roman"/>
        </w:rPr>
        <w:t>N=1 participant with IgG K/IgG L, n=1 with double IgG L, n=1 with IgA K and IgM K, n=1 with double IgG K</w:t>
      </w:r>
    </w:p>
    <w:p w14:paraId="647E2EBE" w14:textId="77777777" w:rsidR="000948C0" w:rsidRPr="00FA695B" w:rsidRDefault="000948C0" w:rsidP="000948C0">
      <w:pPr>
        <w:numPr>
          <w:ilvl w:val="0"/>
          <w:numId w:val="2"/>
        </w:numPr>
        <w:contextualSpacing/>
        <w:rPr>
          <w:rFonts w:ascii="Times New Roman" w:hAnsi="Times New Roman" w:cs="Times New Roman"/>
        </w:rPr>
      </w:pPr>
      <w:r w:rsidRPr="00FA695B">
        <w:rPr>
          <w:rFonts w:ascii="Times New Roman" w:hAnsi="Times New Roman" w:cs="Times New Roman"/>
        </w:rPr>
        <w:t>Multiple small bands</w:t>
      </w:r>
    </w:p>
    <w:p w14:paraId="57D41766" w14:textId="6F48357B" w:rsidR="000948C0" w:rsidRPr="00FA695B" w:rsidRDefault="00F365AE" w:rsidP="000948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0948C0" w:rsidRPr="00FA695B">
        <w:rPr>
          <w:rFonts w:ascii="Times New Roman" w:hAnsi="Times New Roman" w:cs="Times New Roman"/>
        </w:rPr>
        <w:t xml:space="preserve">bbreviations: FDNY, Fire Department of the </w:t>
      </w:r>
      <w:r>
        <w:rPr>
          <w:rFonts w:ascii="Times New Roman" w:hAnsi="Times New Roman" w:cs="Times New Roman"/>
        </w:rPr>
        <w:t>C</w:t>
      </w:r>
      <w:r w:rsidR="000948C0" w:rsidRPr="00FA695B">
        <w:rPr>
          <w:rFonts w:ascii="Times New Roman" w:hAnsi="Times New Roman" w:cs="Times New Roman"/>
        </w:rPr>
        <w:t>ity of New York; SBU-GRC, Stony Brook University General Responder Cohort, MGUS, Monoclonal Gammopathy of Undetermined Significance</w:t>
      </w:r>
    </w:p>
    <w:p w14:paraId="7E927EDD" w14:textId="77777777" w:rsidR="000948C0" w:rsidRDefault="000948C0" w:rsidP="000948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519EA2E" w14:textId="77777777" w:rsidR="000948C0" w:rsidRPr="00FA695B" w:rsidRDefault="000948C0" w:rsidP="000948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Pr="00FA695B">
        <w:rPr>
          <w:rFonts w:ascii="Times New Roman" w:hAnsi="Times New Roman" w:cs="Times New Roman"/>
        </w:rPr>
        <w:t xml:space="preserve">S2: Concentration of MGUS </w:t>
      </w:r>
    </w:p>
    <w:tbl>
      <w:tblPr>
        <w:tblStyle w:val="GridTable1Light"/>
        <w:tblW w:w="8528" w:type="dxa"/>
        <w:tblLook w:val="0480" w:firstRow="0" w:lastRow="0" w:firstColumn="1" w:lastColumn="0" w:noHBand="0" w:noVBand="1"/>
      </w:tblPr>
      <w:tblGrid>
        <w:gridCol w:w="2762"/>
        <w:gridCol w:w="607"/>
        <w:gridCol w:w="1315"/>
        <w:gridCol w:w="607"/>
        <w:gridCol w:w="1315"/>
        <w:gridCol w:w="607"/>
        <w:gridCol w:w="1315"/>
      </w:tblGrid>
      <w:tr w:rsidR="000948C0" w:rsidRPr="00274F80" w14:paraId="3915DCDB" w14:textId="77777777" w:rsidTr="00F365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tcBorders>
              <w:bottom w:val="single" w:sz="4" w:space="0" w:color="999999" w:themeColor="text1" w:themeTint="66"/>
            </w:tcBorders>
            <w:noWrap/>
          </w:tcPr>
          <w:p w14:paraId="5E39D754" w14:textId="77777777" w:rsidR="000948C0" w:rsidRPr="00F365AE" w:rsidRDefault="000948C0" w:rsidP="008618B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2" w:type="dxa"/>
            <w:gridSpan w:val="2"/>
            <w:tcBorders>
              <w:bottom w:val="single" w:sz="4" w:space="0" w:color="999999" w:themeColor="text1" w:themeTint="66"/>
            </w:tcBorders>
            <w:noWrap/>
          </w:tcPr>
          <w:p w14:paraId="6C068B94" w14:textId="77777777" w:rsidR="000948C0" w:rsidRPr="00F365AE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65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DNY</w:t>
            </w:r>
          </w:p>
        </w:tc>
        <w:tc>
          <w:tcPr>
            <w:tcW w:w="1922" w:type="dxa"/>
            <w:gridSpan w:val="2"/>
            <w:tcBorders>
              <w:bottom w:val="single" w:sz="4" w:space="0" w:color="999999" w:themeColor="text1" w:themeTint="66"/>
            </w:tcBorders>
            <w:noWrap/>
          </w:tcPr>
          <w:p w14:paraId="52259357" w14:textId="77777777" w:rsidR="000948C0" w:rsidRPr="00F365AE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65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BU-GRC</w:t>
            </w:r>
          </w:p>
        </w:tc>
        <w:tc>
          <w:tcPr>
            <w:tcW w:w="1922" w:type="dxa"/>
            <w:gridSpan w:val="2"/>
            <w:tcBorders>
              <w:bottom w:val="single" w:sz="4" w:space="0" w:color="999999" w:themeColor="text1" w:themeTint="66"/>
            </w:tcBorders>
            <w:noWrap/>
          </w:tcPr>
          <w:p w14:paraId="06926413" w14:textId="77777777" w:rsidR="000948C0" w:rsidRPr="00F365AE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65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</w:tr>
      <w:tr w:rsidR="000948C0" w:rsidRPr="00274F80" w14:paraId="1F8BA234" w14:textId="77777777" w:rsidTr="00F365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tcBorders>
              <w:bottom w:val="single" w:sz="12" w:space="0" w:color="auto"/>
            </w:tcBorders>
            <w:noWrap/>
            <w:hideMark/>
          </w:tcPr>
          <w:p w14:paraId="16C6A0FE" w14:textId="77777777" w:rsidR="000948C0" w:rsidRPr="00FA695B" w:rsidRDefault="000948C0" w:rsidP="008618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 xml:space="preserve">Concentration </w:t>
            </w:r>
          </w:p>
        </w:tc>
        <w:tc>
          <w:tcPr>
            <w:tcW w:w="1922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5D1AE52C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Median (Q1, Q3)</w:t>
            </w:r>
          </w:p>
        </w:tc>
        <w:tc>
          <w:tcPr>
            <w:tcW w:w="1922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6BD6ABF6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Median (Q1, Q3)</w:t>
            </w:r>
          </w:p>
        </w:tc>
        <w:tc>
          <w:tcPr>
            <w:tcW w:w="1922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258FFA8C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Median (Q1, Q3)</w:t>
            </w:r>
          </w:p>
        </w:tc>
      </w:tr>
      <w:tr w:rsidR="000948C0" w:rsidRPr="00274F80" w14:paraId="61879AE9" w14:textId="77777777" w:rsidTr="00F365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tcBorders>
              <w:top w:val="single" w:sz="12" w:space="0" w:color="auto"/>
            </w:tcBorders>
            <w:noWrap/>
          </w:tcPr>
          <w:p w14:paraId="4ADA7A75" w14:textId="77777777" w:rsidR="000948C0" w:rsidRPr="00FA695B" w:rsidRDefault="000948C0" w:rsidP="008618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A695B">
              <w:rPr>
                <w:rFonts w:ascii="Times New Roman" w:eastAsia="Times New Roman" w:hAnsi="Times New Roman" w:cs="Times New Roman"/>
                <w:color w:val="000000"/>
              </w:rPr>
              <w:t>MGUS</w:t>
            </w:r>
            <w:r w:rsidRPr="00FA695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607" w:type="dxa"/>
            <w:tcBorders>
              <w:top w:val="single" w:sz="12" w:space="0" w:color="auto"/>
            </w:tcBorders>
            <w:noWrap/>
          </w:tcPr>
          <w:p w14:paraId="3A98C4FA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5" w:type="dxa"/>
            <w:tcBorders>
              <w:top w:val="single" w:sz="12" w:space="0" w:color="auto"/>
            </w:tcBorders>
            <w:noWrap/>
          </w:tcPr>
          <w:p w14:paraId="11C988EF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tcBorders>
              <w:top w:val="single" w:sz="12" w:space="0" w:color="auto"/>
            </w:tcBorders>
            <w:noWrap/>
          </w:tcPr>
          <w:p w14:paraId="7B96F1B1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5" w:type="dxa"/>
            <w:tcBorders>
              <w:top w:val="single" w:sz="12" w:space="0" w:color="auto"/>
            </w:tcBorders>
            <w:noWrap/>
          </w:tcPr>
          <w:p w14:paraId="68C30E55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tcBorders>
              <w:top w:val="single" w:sz="12" w:space="0" w:color="auto"/>
            </w:tcBorders>
            <w:noWrap/>
          </w:tcPr>
          <w:p w14:paraId="1E09B69C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5" w:type="dxa"/>
            <w:tcBorders>
              <w:top w:val="single" w:sz="12" w:space="0" w:color="auto"/>
            </w:tcBorders>
            <w:noWrap/>
          </w:tcPr>
          <w:p w14:paraId="75AF4F71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948C0" w:rsidRPr="00274F80" w14:paraId="74575C09" w14:textId="77777777" w:rsidTr="00F365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noWrap/>
            <w:hideMark/>
          </w:tcPr>
          <w:p w14:paraId="2A4EB609" w14:textId="5A2224D0" w:rsidR="000948C0" w:rsidRPr="00FA695B" w:rsidRDefault="00F365AE" w:rsidP="008618B7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0948C0" w:rsidRPr="00FA695B">
              <w:rPr>
                <w:rFonts w:ascii="Times New Roman" w:eastAsia="Times New Roman" w:hAnsi="Times New Roman" w:cs="Times New Roman"/>
                <w:color w:val="000000"/>
              </w:rPr>
              <w:t>M-protein g/dL</w:t>
            </w:r>
          </w:p>
        </w:tc>
        <w:tc>
          <w:tcPr>
            <w:tcW w:w="607" w:type="dxa"/>
            <w:noWrap/>
            <w:hideMark/>
          </w:tcPr>
          <w:p w14:paraId="28AA457F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315" w:type="dxa"/>
            <w:noWrap/>
            <w:hideMark/>
          </w:tcPr>
          <w:p w14:paraId="2738E4E4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0.20, 0.53</w:t>
            </w:r>
          </w:p>
        </w:tc>
        <w:tc>
          <w:tcPr>
            <w:tcW w:w="607" w:type="dxa"/>
            <w:noWrap/>
            <w:hideMark/>
          </w:tcPr>
          <w:p w14:paraId="4CB1CACE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315" w:type="dxa"/>
            <w:noWrap/>
            <w:hideMark/>
          </w:tcPr>
          <w:p w14:paraId="5BBE21B8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0.21, 0.43</w:t>
            </w:r>
          </w:p>
        </w:tc>
        <w:tc>
          <w:tcPr>
            <w:tcW w:w="607" w:type="dxa"/>
            <w:noWrap/>
            <w:hideMark/>
          </w:tcPr>
          <w:p w14:paraId="2820645D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315" w:type="dxa"/>
            <w:noWrap/>
            <w:hideMark/>
          </w:tcPr>
          <w:p w14:paraId="7DB7196D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0.20, 0.48</w:t>
            </w:r>
          </w:p>
        </w:tc>
      </w:tr>
      <w:tr w:rsidR="000948C0" w:rsidRPr="00274F80" w14:paraId="211E2B2E" w14:textId="77777777" w:rsidTr="00F365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noWrap/>
          </w:tcPr>
          <w:p w14:paraId="5672C5C5" w14:textId="77777777" w:rsidR="000948C0" w:rsidRPr="00FA695B" w:rsidRDefault="000948C0" w:rsidP="008618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 xml:space="preserve">Light-chain </w:t>
            </w:r>
            <w:proofErr w:type="spellStart"/>
            <w:r w:rsidRPr="00FA695B">
              <w:rPr>
                <w:rFonts w:ascii="Times New Roman" w:eastAsia="Times New Roman" w:hAnsi="Times New Roman" w:cs="Times New Roman"/>
                <w:color w:val="000000"/>
              </w:rPr>
              <w:t>MGUS</w:t>
            </w:r>
            <w:r w:rsidRPr="00FA695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607" w:type="dxa"/>
            <w:noWrap/>
          </w:tcPr>
          <w:p w14:paraId="0C1A0431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5" w:type="dxa"/>
            <w:noWrap/>
          </w:tcPr>
          <w:p w14:paraId="5D1F754F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noWrap/>
          </w:tcPr>
          <w:p w14:paraId="1AE449AB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5" w:type="dxa"/>
            <w:noWrap/>
          </w:tcPr>
          <w:p w14:paraId="42EAE329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noWrap/>
          </w:tcPr>
          <w:p w14:paraId="48198505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5" w:type="dxa"/>
            <w:noWrap/>
          </w:tcPr>
          <w:p w14:paraId="1610E497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948C0" w:rsidRPr="00274F80" w14:paraId="2260F633" w14:textId="77777777" w:rsidTr="00F365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noWrap/>
            <w:hideMark/>
          </w:tcPr>
          <w:p w14:paraId="1D6B51A4" w14:textId="5B3413D1" w:rsidR="000948C0" w:rsidRPr="00FA695B" w:rsidRDefault="00F365AE" w:rsidP="008618B7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0948C0" w:rsidRPr="00FA695B">
              <w:rPr>
                <w:rFonts w:ascii="Times New Roman" w:eastAsia="Times New Roman" w:hAnsi="Times New Roman" w:cs="Times New Roman"/>
                <w:color w:val="000000"/>
              </w:rPr>
              <w:t>Free-κ light chain, mg/dL</w:t>
            </w:r>
          </w:p>
        </w:tc>
        <w:tc>
          <w:tcPr>
            <w:tcW w:w="607" w:type="dxa"/>
            <w:noWrap/>
            <w:hideMark/>
          </w:tcPr>
          <w:p w14:paraId="3927B075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</w:p>
        </w:tc>
        <w:tc>
          <w:tcPr>
            <w:tcW w:w="1315" w:type="dxa"/>
            <w:noWrap/>
            <w:hideMark/>
          </w:tcPr>
          <w:p w14:paraId="42A954F7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2.16, 3.29</w:t>
            </w:r>
          </w:p>
        </w:tc>
        <w:tc>
          <w:tcPr>
            <w:tcW w:w="607" w:type="dxa"/>
            <w:noWrap/>
            <w:hideMark/>
          </w:tcPr>
          <w:p w14:paraId="752D671C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2.83</w:t>
            </w:r>
          </w:p>
        </w:tc>
        <w:tc>
          <w:tcPr>
            <w:tcW w:w="1315" w:type="dxa"/>
            <w:noWrap/>
            <w:hideMark/>
          </w:tcPr>
          <w:p w14:paraId="69D9A623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2.37, 4.01</w:t>
            </w:r>
          </w:p>
        </w:tc>
        <w:tc>
          <w:tcPr>
            <w:tcW w:w="607" w:type="dxa"/>
            <w:noWrap/>
            <w:hideMark/>
          </w:tcPr>
          <w:p w14:paraId="5DC78E6A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2.61</w:t>
            </w:r>
          </w:p>
        </w:tc>
        <w:tc>
          <w:tcPr>
            <w:tcW w:w="1315" w:type="dxa"/>
            <w:noWrap/>
            <w:hideMark/>
          </w:tcPr>
          <w:p w14:paraId="4BAF6275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2.24, 3.55</w:t>
            </w:r>
          </w:p>
        </w:tc>
      </w:tr>
      <w:tr w:rsidR="000948C0" w:rsidRPr="00274F80" w14:paraId="3F305F41" w14:textId="77777777" w:rsidTr="00F365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noWrap/>
            <w:hideMark/>
          </w:tcPr>
          <w:p w14:paraId="7CD1D83E" w14:textId="46841837" w:rsidR="000948C0" w:rsidRPr="00FA695B" w:rsidRDefault="00F365AE" w:rsidP="008618B7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0948C0" w:rsidRPr="00FA695B">
              <w:rPr>
                <w:rFonts w:ascii="Times New Roman" w:eastAsia="Times New Roman" w:hAnsi="Times New Roman" w:cs="Times New Roman"/>
                <w:color w:val="000000"/>
              </w:rPr>
              <w:t>Free-λ light chain, mg/dL</w:t>
            </w:r>
          </w:p>
        </w:tc>
        <w:tc>
          <w:tcPr>
            <w:tcW w:w="607" w:type="dxa"/>
            <w:noWrap/>
            <w:hideMark/>
          </w:tcPr>
          <w:p w14:paraId="1961BAF0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315" w:type="dxa"/>
            <w:noWrap/>
            <w:hideMark/>
          </w:tcPr>
          <w:p w14:paraId="554D38C4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1.07, 1.63</w:t>
            </w:r>
          </w:p>
        </w:tc>
        <w:tc>
          <w:tcPr>
            <w:tcW w:w="607" w:type="dxa"/>
            <w:noWrap/>
            <w:hideMark/>
          </w:tcPr>
          <w:p w14:paraId="0E879E28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1315" w:type="dxa"/>
            <w:noWrap/>
            <w:hideMark/>
          </w:tcPr>
          <w:p w14:paraId="03CB2E0A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1.21, 1.79</w:t>
            </w:r>
          </w:p>
        </w:tc>
        <w:tc>
          <w:tcPr>
            <w:tcW w:w="607" w:type="dxa"/>
            <w:noWrap/>
            <w:hideMark/>
          </w:tcPr>
          <w:p w14:paraId="24B1F061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1315" w:type="dxa"/>
            <w:noWrap/>
            <w:hideMark/>
          </w:tcPr>
          <w:p w14:paraId="595F7C4C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1.14, 1.72</w:t>
            </w:r>
          </w:p>
        </w:tc>
      </w:tr>
      <w:tr w:rsidR="000948C0" w:rsidRPr="00274F80" w14:paraId="1AE35C7E" w14:textId="77777777" w:rsidTr="00F365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noWrap/>
            <w:hideMark/>
          </w:tcPr>
          <w:p w14:paraId="3DC30CD1" w14:textId="5FD96F82" w:rsidR="000948C0" w:rsidRPr="00FA695B" w:rsidRDefault="00F365AE" w:rsidP="008618B7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proofErr w:type="spellStart"/>
            <w:r w:rsidR="000948C0" w:rsidRPr="00FA695B">
              <w:rPr>
                <w:rFonts w:ascii="Times New Roman" w:eastAsia="Times New Roman" w:hAnsi="Times New Roman" w:cs="Times New Roman"/>
                <w:color w:val="000000"/>
              </w:rPr>
              <w:t>dFLC</w:t>
            </w:r>
            <w:proofErr w:type="spellEnd"/>
            <w:r w:rsidR="000948C0" w:rsidRPr="00FA695B">
              <w:rPr>
                <w:rFonts w:ascii="Times New Roman" w:eastAsia="Times New Roman" w:hAnsi="Times New Roman" w:cs="Times New Roman"/>
                <w:color w:val="000000"/>
              </w:rPr>
              <w:t>, mg/dL</w:t>
            </w:r>
          </w:p>
        </w:tc>
        <w:tc>
          <w:tcPr>
            <w:tcW w:w="607" w:type="dxa"/>
            <w:noWrap/>
            <w:hideMark/>
          </w:tcPr>
          <w:p w14:paraId="7ECF7D59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1315" w:type="dxa"/>
            <w:noWrap/>
            <w:hideMark/>
          </w:tcPr>
          <w:p w14:paraId="7908ADD9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, 1.77</w:t>
            </w:r>
          </w:p>
        </w:tc>
        <w:tc>
          <w:tcPr>
            <w:tcW w:w="607" w:type="dxa"/>
            <w:noWrap/>
            <w:hideMark/>
          </w:tcPr>
          <w:p w14:paraId="5D025B09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1315" w:type="dxa"/>
            <w:noWrap/>
            <w:hideMark/>
          </w:tcPr>
          <w:p w14:paraId="3E6B5631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1.12, 2.04</w:t>
            </w:r>
          </w:p>
        </w:tc>
        <w:tc>
          <w:tcPr>
            <w:tcW w:w="607" w:type="dxa"/>
            <w:noWrap/>
            <w:hideMark/>
          </w:tcPr>
          <w:p w14:paraId="36D65B2F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1315" w:type="dxa"/>
            <w:noWrap/>
            <w:hideMark/>
          </w:tcPr>
          <w:p w14:paraId="5874FB8E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1.02, 1.92</w:t>
            </w:r>
          </w:p>
        </w:tc>
      </w:tr>
      <w:tr w:rsidR="000948C0" w:rsidRPr="00274F80" w14:paraId="1E2DD66E" w14:textId="77777777" w:rsidTr="00F365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2" w:type="dxa"/>
            <w:noWrap/>
            <w:hideMark/>
          </w:tcPr>
          <w:p w14:paraId="1F600273" w14:textId="3397C763" w:rsidR="000948C0" w:rsidRPr="00FA695B" w:rsidRDefault="00F365AE" w:rsidP="008618B7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0948C0" w:rsidRPr="00FA695B">
              <w:rPr>
                <w:rFonts w:ascii="Times New Roman" w:eastAsia="Times New Roman" w:hAnsi="Times New Roman" w:cs="Times New Roman"/>
                <w:color w:val="000000"/>
              </w:rPr>
              <w:t xml:space="preserve">FLC-ratio, median </w:t>
            </w:r>
          </w:p>
        </w:tc>
        <w:tc>
          <w:tcPr>
            <w:tcW w:w="607" w:type="dxa"/>
            <w:noWrap/>
            <w:hideMark/>
          </w:tcPr>
          <w:p w14:paraId="414AC3DA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1315" w:type="dxa"/>
            <w:noWrap/>
            <w:hideMark/>
          </w:tcPr>
          <w:p w14:paraId="6C48665F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1.77, 2.26</w:t>
            </w:r>
          </w:p>
        </w:tc>
        <w:tc>
          <w:tcPr>
            <w:tcW w:w="607" w:type="dxa"/>
            <w:noWrap/>
            <w:hideMark/>
          </w:tcPr>
          <w:p w14:paraId="308C4518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  <w:tc>
          <w:tcPr>
            <w:tcW w:w="1315" w:type="dxa"/>
            <w:noWrap/>
            <w:hideMark/>
          </w:tcPr>
          <w:p w14:paraId="104389DB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1.79, 2.28</w:t>
            </w:r>
          </w:p>
        </w:tc>
        <w:tc>
          <w:tcPr>
            <w:tcW w:w="607" w:type="dxa"/>
            <w:noWrap/>
            <w:hideMark/>
          </w:tcPr>
          <w:p w14:paraId="0A0C4BC3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  <w:tc>
          <w:tcPr>
            <w:tcW w:w="1315" w:type="dxa"/>
            <w:noWrap/>
            <w:hideMark/>
          </w:tcPr>
          <w:p w14:paraId="14C329F8" w14:textId="77777777" w:rsidR="000948C0" w:rsidRPr="00FA695B" w:rsidRDefault="000948C0" w:rsidP="0086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A695B">
              <w:rPr>
                <w:rFonts w:ascii="Times New Roman" w:eastAsia="Times New Roman" w:hAnsi="Times New Roman" w:cs="Times New Roman"/>
                <w:color w:val="000000"/>
              </w:rPr>
              <w:t>1.78, 2.26</w:t>
            </w:r>
          </w:p>
        </w:tc>
      </w:tr>
    </w:tbl>
    <w:p w14:paraId="5F87EA70" w14:textId="77777777" w:rsidR="000948C0" w:rsidRPr="00FA695B" w:rsidRDefault="000948C0" w:rsidP="000948C0">
      <w:pPr>
        <w:numPr>
          <w:ilvl w:val="0"/>
          <w:numId w:val="1"/>
        </w:numPr>
        <w:contextualSpacing/>
        <w:rPr>
          <w:rFonts w:ascii="Times New Roman" w:hAnsi="Times New Roman" w:cs="Times New Roman"/>
        </w:rPr>
      </w:pPr>
      <w:r w:rsidRPr="00FA695B">
        <w:rPr>
          <w:rFonts w:ascii="Times New Roman" w:hAnsi="Times New Roman" w:cs="Times New Roman"/>
        </w:rPr>
        <w:t>Based on those whose M-protein was quantifiable (N=103)</w:t>
      </w:r>
    </w:p>
    <w:p w14:paraId="7C39B887" w14:textId="77777777" w:rsidR="000948C0" w:rsidRPr="00FA695B" w:rsidRDefault="000948C0" w:rsidP="000948C0">
      <w:pPr>
        <w:numPr>
          <w:ilvl w:val="0"/>
          <w:numId w:val="1"/>
        </w:numPr>
        <w:contextualSpacing/>
        <w:rPr>
          <w:rFonts w:ascii="Times New Roman" w:hAnsi="Times New Roman" w:cs="Times New Roman"/>
        </w:rPr>
      </w:pPr>
      <w:r w:rsidRPr="00FA695B">
        <w:rPr>
          <w:rFonts w:ascii="Times New Roman" w:hAnsi="Times New Roman" w:cs="Times New Roman"/>
        </w:rPr>
        <w:t>Based on those who had LC-MGUS (N=78)</w:t>
      </w:r>
    </w:p>
    <w:p w14:paraId="4D691E2F" w14:textId="390303D1" w:rsidR="000948C0" w:rsidRPr="00FA695B" w:rsidRDefault="00F365AE" w:rsidP="000948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0948C0" w:rsidRPr="00FA695B">
        <w:rPr>
          <w:rFonts w:ascii="Times New Roman" w:hAnsi="Times New Roman" w:cs="Times New Roman"/>
        </w:rPr>
        <w:t xml:space="preserve">bbreviations: FDNY, Fire Department of the </w:t>
      </w:r>
      <w:r>
        <w:rPr>
          <w:rFonts w:ascii="Times New Roman" w:hAnsi="Times New Roman" w:cs="Times New Roman"/>
        </w:rPr>
        <w:t>C</w:t>
      </w:r>
      <w:r w:rsidR="000948C0" w:rsidRPr="00FA695B">
        <w:rPr>
          <w:rFonts w:ascii="Times New Roman" w:hAnsi="Times New Roman" w:cs="Times New Roman"/>
        </w:rPr>
        <w:t xml:space="preserve">ity of New York; SBU-GRC, Stony Brook University General Responder Cohort, MGUS, Monoclonal Gammopathy of Undetermined Significance; </w:t>
      </w:r>
      <w:r w:rsidR="000948C0" w:rsidRPr="00FA695B"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page" w:horzAnchor="margin" w:tblpXSpec="center" w:tblpY="2002"/>
        <w:tblW w:w="14600" w:type="dxa"/>
        <w:tblLook w:val="04A0" w:firstRow="1" w:lastRow="0" w:firstColumn="1" w:lastColumn="0" w:noHBand="0" w:noVBand="1"/>
      </w:tblPr>
      <w:tblGrid>
        <w:gridCol w:w="3034"/>
        <w:gridCol w:w="419"/>
        <w:gridCol w:w="738"/>
        <w:gridCol w:w="1299"/>
        <w:gridCol w:w="1005"/>
        <w:gridCol w:w="707"/>
        <w:gridCol w:w="1528"/>
        <w:gridCol w:w="678"/>
        <w:gridCol w:w="872"/>
        <w:gridCol w:w="1350"/>
        <w:gridCol w:w="810"/>
        <w:gridCol w:w="900"/>
        <w:gridCol w:w="1260"/>
      </w:tblGrid>
      <w:tr w:rsidR="000948C0" w:rsidRPr="00274F80" w14:paraId="2BB6703F" w14:textId="77777777" w:rsidTr="008618B7">
        <w:trPr>
          <w:trHeight w:val="300"/>
        </w:trPr>
        <w:tc>
          <w:tcPr>
            <w:tcW w:w="1460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D6C0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Overall MGUS </w:t>
            </w:r>
          </w:p>
        </w:tc>
      </w:tr>
      <w:tr w:rsidR="000948C0" w:rsidRPr="00274F80" w14:paraId="474EC274" w14:textId="77777777" w:rsidTr="008618B7">
        <w:trPr>
          <w:trHeight w:val="300"/>
        </w:trPr>
        <w:tc>
          <w:tcPr>
            <w:tcW w:w="3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FB54" w14:textId="77777777" w:rsidR="000948C0" w:rsidRPr="0077343A" w:rsidRDefault="000948C0" w:rsidP="008618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8235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DNY</w:t>
            </w:r>
          </w:p>
        </w:tc>
        <w:tc>
          <w:tcPr>
            <w:tcW w:w="32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0A0B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U-GRC</w:t>
            </w:r>
          </w:p>
        </w:tc>
        <w:tc>
          <w:tcPr>
            <w:tcW w:w="29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F2DB" w14:textId="43B647A3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DNY and SBU-GRC combined</w:t>
            </w:r>
          </w:p>
        </w:tc>
        <w:tc>
          <w:tcPr>
            <w:tcW w:w="297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9181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msted County, MN</w:t>
            </w:r>
          </w:p>
        </w:tc>
      </w:tr>
      <w:tr w:rsidR="000948C0" w:rsidRPr="00274F80" w14:paraId="38BE06F4" w14:textId="77777777" w:rsidTr="008618B7">
        <w:trPr>
          <w:trHeight w:val="300"/>
        </w:trPr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6A5A5" w14:textId="77777777" w:rsidR="000948C0" w:rsidRPr="0077343A" w:rsidRDefault="000948C0" w:rsidP="0086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D8C0C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291CA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F954E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F772E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BC8C6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21C15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C4EC2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64F5A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F18AB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24451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3BC5A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DBC4F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0948C0" w:rsidRPr="00274F80" w14:paraId="25CCC024" w14:textId="77777777" w:rsidTr="008618B7">
        <w:trPr>
          <w:trHeight w:val="300"/>
        </w:trPr>
        <w:tc>
          <w:tcPr>
            <w:tcW w:w="3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99D3" w14:textId="77777777" w:rsidR="000948C0" w:rsidRPr="0077343A" w:rsidRDefault="000948C0" w:rsidP="0086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3608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867B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F1A7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6CC1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2732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5F0A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CD1D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9A25" w14:textId="03EF65C2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F1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314A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D865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85D7" w14:textId="5BA1E621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F1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595A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0948C0" w:rsidRPr="00274F80" w14:paraId="154C8AE3" w14:textId="77777777" w:rsidTr="008618B7">
        <w:trPr>
          <w:trHeight w:val="300"/>
        </w:trPr>
        <w:tc>
          <w:tcPr>
            <w:tcW w:w="3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F4E1" w14:textId="77777777" w:rsidR="000948C0" w:rsidRPr="0077343A" w:rsidRDefault="000948C0" w:rsidP="0086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2060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C509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D306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3E1B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831B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5F7F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9049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11D0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5BD5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0392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E85A" w14:textId="6D06795F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F1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CF9C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</w:tr>
      <w:tr w:rsidR="000948C0" w:rsidRPr="00274F80" w14:paraId="6E524A0A" w14:textId="77777777" w:rsidTr="008618B7">
        <w:trPr>
          <w:trHeight w:val="300"/>
        </w:trPr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8D9A4" w14:textId="77777777" w:rsidR="000948C0" w:rsidRPr="0077343A" w:rsidRDefault="000948C0" w:rsidP="0086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244BE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3F088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F847F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AD5FA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FA97E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62029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CB97B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495CC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3A572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F0DD0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1A0BC" w14:textId="2C6B153E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F1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FFA4E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</w:tr>
      <w:tr w:rsidR="000948C0" w:rsidRPr="00274F80" w14:paraId="417B9FB8" w14:textId="77777777" w:rsidTr="008618B7">
        <w:trPr>
          <w:trHeight w:val="300"/>
        </w:trPr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F5B50" w14:textId="77777777" w:rsidR="000948C0" w:rsidRPr="0077343A" w:rsidRDefault="000948C0" w:rsidP="0086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standardized risk (95% CI)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F0BAB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F5F69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9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C1323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 (5.2, 9.2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7174F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5F343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228B5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 (8.6, 13.6)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079A7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7C39A" w14:textId="121F7395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F1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7ACCF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 (7.5, 10.6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D4E14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916AE" w14:textId="231ABC60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3F1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7DAA5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 (3.9, 4.8)</w:t>
            </w:r>
          </w:p>
        </w:tc>
      </w:tr>
      <w:tr w:rsidR="000948C0" w:rsidRPr="00274F80" w14:paraId="2DF5C5C8" w14:textId="77777777" w:rsidTr="008618B7">
        <w:trPr>
          <w:trHeight w:val="300"/>
        </w:trPr>
        <w:tc>
          <w:tcPr>
            <w:tcW w:w="3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1D07" w14:textId="77777777" w:rsidR="000948C0" w:rsidRPr="0077343A" w:rsidRDefault="000948C0" w:rsidP="0086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5E73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3181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DF88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2AB0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8A51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F9F3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48C0" w:rsidRPr="00274F80" w14:paraId="554BF2F3" w14:textId="77777777" w:rsidTr="008618B7">
        <w:trPr>
          <w:trHeight w:val="300"/>
        </w:trPr>
        <w:tc>
          <w:tcPr>
            <w:tcW w:w="1460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4FB7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Hlk84939207"/>
            <w:r w:rsidRPr="007734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-spike-MGUS </w:t>
            </w:r>
          </w:p>
        </w:tc>
      </w:tr>
      <w:bookmarkEnd w:id="0"/>
      <w:tr w:rsidR="000948C0" w:rsidRPr="00274F80" w14:paraId="3C873420" w14:textId="77777777" w:rsidTr="008618B7">
        <w:trPr>
          <w:trHeight w:val="300"/>
        </w:trPr>
        <w:tc>
          <w:tcPr>
            <w:tcW w:w="3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3B74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AF8C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DNY</w:t>
            </w:r>
          </w:p>
        </w:tc>
        <w:tc>
          <w:tcPr>
            <w:tcW w:w="32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88F8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U-GRC</w:t>
            </w:r>
          </w:p>
        </w:tc>
        <w:tc>
          <w:tcPr>
            <w:tcW w:w="29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5648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DNY and SBU-GRC combined</w:t>
            </w:r>
          </w:p>
        </w:tc>
        <w:tc>
          <w:tcPr>
            <w:tcW w:w="297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C6DF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msted County, MN</w:t>
            </w:r>
          </w:p>
        </w:tc>
      </w:tr>
      <w:tr w:rsidR="000948C0" w:rsidRPr="00274F80" w14:paraId="70697C85" w14:textId="77777777" w:rsidTr="008618B7">
        <w:trPr>
          <w:trHeight w:val="300"/>
        </w:trPr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784AC" w14:textId="77777777" w:rsidR="000948C0" w:rsidRPr="0077343A" w:rsidRDefault="000948C0" w:rsidP="0086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9742E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ADD4D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8D5F3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4923B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AE229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31AFB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EF217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A2D34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4FD5B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86141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7C240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3B73D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0948C0" w:rsidRPr="00274F80" w14:paraId="1F78CD04" w14:textId="77777777" w:rsidTr="008618B7">
        <w:trPr>
          <w:trHeight w:val="300"/>
        </w:trPr>
        <w:tc>
          <w:tcPr>
            <w:tcW w:w="3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E099" w14:textId="77777777" w:rsidR="000948C0" w:rsidRPr="0077343A" w:rsidRDefault="000948C0" w:rsidP="0086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FECE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3200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0BEF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92CF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F7E0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1CC6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ADF3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0AD5" w14:textId="585B9B6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F1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7920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A241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8B73" w14:textId="53B961FA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F1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B3EF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0948C0" w:rsidRPr="00274F80" w14:paraId="2DB75274" w14:textId="77777777" w:rsidTr="008618B7">
        <w:trPr>
          <w:trHeight w:val="300"/>
        </w:trPr>
        <w:tc>
          <w:tcPr>
            <w:tcW w:w="3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C939" w14:textId="77777777" w:rsidR="000948C0" w:rsidRPr="0077343A" w:rsidRDefault="000948C0" w:rsidP="0086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8771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DE14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91E9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8006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1AA2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7205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1A5C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0E85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C8A6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7B52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CBA9" w14:textId="09F08904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F1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E831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0948C0" w:rsidRPr="00274F80" w14:paraId="0DF068DB" w14:textId="77777777" w:rsidTr="008618B7">
        <w:trPr>
          <w:trHeight w:val="300"/>
        </w:trPr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2FDE3" w14:textId="77777777" w:rsidR="000948C0" w:rsidRPr="0077343A" w:rsidRDefault="000948C0" w:rsidP="0086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2CDD2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EE1E8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D5B59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6258C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B38E3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22BD1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7B21C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8DD6E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375BD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8B704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1E8BF" w14:textId="6BC52615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F1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ACE7D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</w:tr>
      <w:tr w:rsidR="000948C0" w:rsidRPr="00274F80" w14:paraId="1BF8B7AE" w14:textId="77777777" w:rsidTr="008618B7">
        <w:trPr>
          <w:trHeight w:val="300"/>
        </w:trPr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34C0F" w14:textId="77777777" w:rsidR="000948C0" w:rsidRPr="0077343A" w:rsidRDefault="000948C0" w:rsidP="0086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standardized risk (95% CI)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9C59F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F4D5C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9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7B223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 (2.8, 6.2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9E252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C5C80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565F5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 (4.3, 9.2)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5181B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AB52E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55272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 (3.5, 7.6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8A3C0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EC966" w14:textId="0552E659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3F1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1474A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 (3.0, 3.8)</w:t>
            </w:r>
          </w:p>
        </w:tc>
      </w:tr>
      <w:tr w:rsidR="000948C0" w:rsidRPr="00274F80" w14:paraId="6A9572D6" w14:textId="77777777" w:rsidTr="008618B7">
        <w:trPr>
          <w:trHeight w:val="300"/>
        </w:trPr>
        <w:tc>
          <w:tcPr>
            <w:tcW w:w="3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40DD" w14:textId="77777777" w:rsidR="000948C0" w:rsidRPr="0077343A" w:rsidRDefault="000948C0" w:rsidP="00861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3008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8343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91CE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7E54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24F8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30BD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48C0" w:rsidRPr="00274F80" w14:paraId="3C68F22A" w14:textId="77777777" w:rsidTr="008618B7">
        <w:trPr>
          <w:trHeight w:val="300"/>
        </w:trPr>
        <w:tc>
          <w:tcPr>
            <w:tcW w:w="1460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7415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ght-chain MGUS</w:t>
            </w:r>
          </w:p>
        </w:tc>
      </w:tr>
      <w:tr w:rsidR="000948C0" w:rsidRPr="00274F80" w14:paraId="23CD5F9E" w14:textId="77777777" w:rsidTr="008618B7">
        <w:trPr>
          <w:trHeight w:val="300"/>
        </w:trPr>
        <w:tc>
          <w:tcPr>
            <w:tcW w:w="3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195E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E90A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DNY</w:t>
            </w:r>
          </w:p>
        </w:tc>
        <w:tc>
          <w:tcPr>
            <w:tcW w:w="32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FFD3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U-GRC</w:t>
            </w:r>
          </w:p>
        </w:tc>
        <w:tc>
          <w:tcPr>
            <w:tcW w:w="29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F74D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DNY and SBU-GRC combined</w:t>
            </w:r>
          </w:p>
        </w:tc>
        <w:tc>
          <w:tcPr>
            <w:tcW w:w="297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20E8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msted County, MN</w:t>
            </w:r>
          </w:p>
        </w:tc>
      </w:tr>
      <w:tr w:rsidR="000948C0" w:rsidRPr="00274F80" w14:paraId="39D0E4F4" w14:textId="77777777" w:rsidTr="008618B7">
        <w:trPr>
          <w:trHeight w:val="300"/>
        </w:trPr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9E347" w14:textId="77777777" w:rsidR="000948C0" w:rsidRPr="0077343A" w:rsidRDefault="000948C0" w:rsidP="0086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0DB14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188A0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32D6E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29D7E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0BE05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69817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56EC4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728D3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5F568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44695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4BDFD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9500E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0948C0" w:rsidRPr="00274F80" w14:paraId="57666ACD" w14:textId="77777777" w:rsidTr="008618B7">
        <w:trPr>
          <w:trHeight w:val="300"/>
        </w:trPr>
        <w:tc>
          <w:tcPr>
            <w:tcW w:w="3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4381" w14:textId="77777777" w:rsidR="000948C0" w:rsidRPr="0077343A" w:rsidRDefault="000948C0" w:rsidP="0086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5DB2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2120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8997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2BD6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A39C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5CAE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6437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6621" w14:textId="4D65ABAA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F1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B2CA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CF12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A2C2" w14:textId="107CF461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F1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AF50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0948C0" w:rsidRPr="00274F80" w14:paraId="19E082C8" w14:textId="77777777" w:rsidTr="008618B7">
        <w:trPr>
          <w:trHeight w:val="300"/>
        </w:trPr>
        <w:tc>
          <w:tcPr>
            <w:tcW w:w="3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130B" w14:textId="77777777" w:rsidR="000948C0" w:rsidRPr="0077343A" w:rsidRDefault="000948C0" w:rsidP="0086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34EF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878B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CDB7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C6BE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11A8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416F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0C47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C82D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2BA8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A68B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0C85" w14:textId="24B7E968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F1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24FB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0948C0" w:rsidRPr="00274F80" w14:paraId="70796A23" w14:textId="77777777" w:rsidTr="008618B7">
        <w:trPr>
          <w:trHeight w:val="300"/>
        </w:trPr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60514" w14:textId="77777777" w:rsidR="000948C0" w:rsidRPr="0077343A" w:rsidRDefault="000948C0" w:rsidP="0086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DA29C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42C6A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8AE02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851DA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8EAD7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6215A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A8570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DEA62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5A37F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DF635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B3C80" w14:textId="3E820F2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F1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CCE0C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0948C0" w:rsidRPr="00274F80" w14:paraId="2298FD32" w14:textId="77777777" w:rsidTr="008618B7">
        <w:trPr>
          <w:trHeight w:val="300"/>
        </w:trPr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9C15D" w14:textId="77777777" w:rsidR="000948C0" w:rsidRPr="0077343A" w:rsidRDefault="000948C0" w:rsidP="00861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standardized risk (95% CI)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C0858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8DFAE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9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9C32A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 (1.5, 3.9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121DC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CDBA6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34A44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 (2.8, 5.8)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5002C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4805D" w14:textId="50776C2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F1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D243D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 (2.5, 4.4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3F154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E1410" w14:textId="1E8C12E0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3F1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4568C" w14:textId="77777777" w:rsidR="000948C0" w:rsidRPr="0077343A" w:rsidRDefault="000948C0" w:rsidP="00861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0.8, 1.2)</w:t>
            </w:r>
          </w:p>
        </w:tc>
      </w:tr>
    </w:tbl>
    <w:p w14:paraId="623633D0" w14:textId="77777777" w:rsidR="000948C0" w:rsidRPr="00FA695B" w:rsidRDefault="000948C0" w:rsidP="000948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Pr="0048023B">
        <w:rPr>
          <w:rFonts w:ascii="Times New Roman" w:hAnsi="Times New Roman" w:cs="Times New Roman"/>
        </w:rPr>
        <w:t>S3: Prevalence of MGUS among white, male participants aged 50-79</w:t>
      </w:r>
    </w:p>
    <w:p w14:paraId="546EABCC" w14:textId="77777777" w:rsidR="000948C0" w:rsidRDefault="000948C0" w:rsidP="000948C0">
      <w:pPr>
        <w:rPr>
          <w:rFonts w:ascii="Times New Roman" w:hAnsi="Times New Roman" w:cs="Times New Roman"/>
          <w:sz w:val="20"/>
          <w:szCs w:val="20"/>
        </w:rPr>
      </w:pPr>
    </w:p>
    <w:p w14:paraId="34C186E7" w14:textId="06545BB4" w:rsidR="000948C0" w:rsidRPr="00FA695B" w:rsidRDefault="000948C0" w:rsidP="000948C0">
      <w:pPr>
        <w:rPr>
          <w:rFonts w:ascii="Times New Roman" w:hAnsi="Times New Roman" w:cs="Times New Roman"/>
          <w:sz w:val="20"/>
          <w:szCs w:val="20"/>
        </w:rPr>
      </w:pPr>
      <w:r w:rsidRPr="00FA695B">
        <w:rPr>
          <w:rFonts w:ascii="Times New Roman" w:hAnsi="Times New Roman" w:cs="Times New Roman"/>
          <w:sz w:val="20"/>
          <w:szCs w:val="20"/>
        </w:rPr>
        <w:t xml:space="preserve">Abbreviations: FDNY, Fire Department of the </w:t>
      </w:r>
      <w:r w:rsidR="00F365AE">
        <w:rPr>
          <w:rFonts w:ascii="Times New Roman" w:hAnsi="Times New Roman" w:cs="Times New Roman"/>
          <w:sz w:val="20"/>
          <w:szCs w:val="20"/>
        </w:rPr>
        <w:t>C</w:t>
      </w:r>
      <w:r w:rsidRPr="00FA695B">
        <w:rPr>
          <w:rFonts w:ascii="Times New Roman" w:hAnsi="Times New Roman" w:cs="Times New Roman"/>
          <w:sz w:val="20"/>
          <w:szCs w:val="20"/>
        </w:rPr>
        <w:t xml:space="preserve">ity of New York; SBU-GRC, Stony Brook University General Responder Cohort, MGUS, Monoclonal Gammopathy of Undetermined Significance </w:t>
      </w:r>
    </w:p>
    <w:p w14:paraId="7F6124EE" w14:textId="77777777" w:rsidR="000948C0" w:rsidRPr="00F57CF8" w:rsidRDefault="000948C0" w:rsidP="000948C0">
      <w:pPr>
        <w:rPr>
          <w:rFonts w:ascii="Times New Roman" w:hAnsi="Times New Roman" w:cs="Times New Roman"/>
          <w:sz w:val="24"/>
          <w:szCs w:val="24"/>
        </w:rPr>
      </w:pPr>
    </w:p>
    <w:p w14:paraId="33568FA9" w14:textId="77777777" w:rsidR="00F365AE" w:rsidRDefault="00F365AE" w:rsidP="000948C0">
      <w:pPr>
        <w:rPr>
          <w:rFonts w:ascii="Times New Roman" w:hAnsi="Times New Roman" w:cs="Times New Roman"/>
        </w:rPr>
      </w:pPr>
    </w:p>
    <w:p w14:paraId="4AB2DF79" w14:textId="77777777" w:rsidR="000948C0" w:rsidRPr="004A669E" w:rsidRDefault="000948C0" w:rsidP="000948C0">
      <w:pPr>
        <w:rPr>
          <w:rFonts w:ascii="Times New Roman" w:hAnsi="Times New Roman" w:cs="Times New Roman"/>
        </w:rPr>
      </w:pPr>
      <w:r w:rsidRPr="004A669E">
        <w:rPr>
          <w:rFonts w:ascii="Times New Roman" w:hAnsi="Times New Roman" w:cs="Times New Roman"/>
        </w:rPr>
        <w:lastRenderedPageBreak/>
        <w:t>Table S1: Clinical charact</w:t>
      </w:r>
      <w:bookmarkStart w:id="1" w:name="_GoBack"/>
      <w:bookmarkEnd w:id="1"/>
      <w:r w:rsidRPr="004A669E">
        <w:rPr>
          <w:rFonts w:ascii="Times New Roman" w:hAnsi="Times New Roman" w:cs="Times New Roman"/>
        </w:rPr>
        <w:t>eristics of MGUS</w:t>
      </w:r>
    </w:p>
    <w:p w14:paraId="4B33F607" w14:textId="77777777" w:rsidR="00E12094" w:rsidRPr="004A669E" w:rsidRDefault="00E12094" w:rsidP="00E12094">
      <w:pPr>
        <w:pStyle w:val="ListParagraph"/>
        <w:numPr>
          <w:ilvl w:val="0"/>
          <w:numId w:val="4"/>
        </w:numPr>
        <w:ind w:left="270" w:hanging="270"/>
        <w:rPr>
          <w:rFonts w:ascii="Times New Roman" w:hAnsi="Times New Roman" w:cs="Times New Roman"/>
        </w:rPr>
      </w:pPr>
      <w:r w:rsidRPr="004A669E">
        <w:rPr>
          <w:rFonts w:ascii="Times New Roman" w:hAnsi="Times New Roman" w:cs="Times New Roman"/>
        </w:rPr>
        <w:t>N=1 participant with IgG K/ IgG L, n=1 with double IgG L, n=1 with IgA K and IgM K, n=1 with double IgG K</w:t>
      </w:r>
    </w:p>
    <w:p w14:paraId="237258EA" w14:textId="77777777" w:rsidR="00E12094" w:rsidRPr="004A669E" w:rsidRDefault="00E12094" w:rsidP="00E12094">
      <w:pPr>
        <w:pStyle w:val="ListParagraph"/>
        <w:numPr>
          <w:ilvl w:val="0"/>
          <w:numId w:val="4"/>
        </w:numPr>
        <w:ind w:left="270" w:hanging="270"/>
        <w:rPr>
          <w:rFonts w:ascii="Times New Roman" w:hAnsi="Times New Roman" w:cs="Times New Roman"/>
        </w:rPr>
      </w:pPr>
      <w:r w:rsidRPr="004A669E">
        <w:rPr>
          <w:rFonts w:ascii="Times New Roman" w:hAnsi="Times New Roman" w:cs="Times New Roman"/>
        </w:rPr>
        <w:t>Multiple small bands</w:t>
      </w:r>
    </w:p>
    <w:p w14:paraId="74C9D1D6" w14:textId="77777777" w:rsidR="00E12094" w:rsidRPr="004A669E" w:rsidRDefault="00E12094" w:rsidP="000948C0">
      <w:pPr>
        <w:rPr>
          <w:rFonts w:ascii="Times New Roman" w:hAnsi="Times New Roman" w:cs="Times New Roman"/>
        </w:rPr>
      </w:pPr>
      <w:r w:rsidRPr="004A669E">
        <w:rPr>
          <w:rFonts w:ascii="Times New Roman" w:hAnsi="Times New Roman" w:cs="Times New Roman"/>
        </w:rPr>
        <w:t>abbreviations: FDNY, Fire Department of the city of New York; SBU-GRC, Stony Brook University General Responder Cohort, MGUS, Monoclonal Gammopathy of Undetermined Significance</w:t>
      </w:r>
    </w:p>
    <w:p w14:paraId="7D83EDDB" w14:textId="77777777" w:rsidR="000948C0" w:rsidRPr="004A669E" w:rsidRDefault="000948C0" w:rsidP="000948C0">
      <w:pPr>
        <w:rPr>
          <w:rFonts w:ascii="Times New Roman" w:hAnsi="Times New Roman" w:cs="Times New Roman"/>
        </w:rPr>
      </w:pPr>
      <w:r w:rsidRPr="004A669E">
        <w:rPr>
          <w:rFonts w:ascii="Times New Roman" w:hAnsi="Times New Roman" w:cs="Times New Roman"/>
        </w:rPr>
        <w:t xml:space="preserve">Table S2: Concentration of MGUS </w:t>
      </w:r>
    </w:p>
    <w:p w14:paraId="4948F926" w14:textId="77777777" w:rsidR="00E12094" w:rsidRPr="004A669E" w:rsidRDefault="00D51D89" w:rsidP="00E12094">
      <w:pPr>
        <w:pStyle w:val="ListParagraph"/>
        <w:numPr>
          <w:ilvl w:val="0"/>
          <w:numId w:val="3"/>
        </w:numPr>
        <w:ind w:left="360"/>
        <w:rPr>
          <w:rFonts w:ascii="Times New Roman" w:hAnsi="Times New Roman" w:cs="Times New Roman"/>
        </w:rPr>
      </w:pPr>
      <w:r w:rsidRPr="004A669E">
        <w:rPr>
          <w:rFonts w:ascii="Times New Roman" w:hAnsi="Times New Roman" w:cs="Times New Roman"/>
        </w:rPr>
        <w:t>Based on those whose M-protein was quantifiable (N=103)</w:t>
      </w:r>
    </w:p>
    <w:p w14:paraId="0F8AF3C2" w14:textId="77777777" w:rsidR="00D51D89" w:rsidRPr="004A669E" w:rsidRDefault="00D51D89" w:rsidP="00E12094">
      <w:pPr>
        <w:pStyle w:val="ListParagraph"/>
        <w:numPr>
          <w:ilvl w:val="0"/>
          <w:numId w:val="3"/>
        </w:numPr>
        <w:ind w:left="360"/>
        <w:rPr>
          <w:rFonts w:ascii="Times New Roman" w:hAnsi="Times New Roman" w:cs="Times New Roman"/>
        </w:rPr>
      </w:pPr>
      <w:r w:rsidRPr="004A669E">
        <w:rPr>
          <w:rFonts w:ascii="Times New Roman" w:hAnsi="Times New Roman" w:cs="Times New Roman"/>
        </w:rPr>
        <w:t>Based on those who had LC-MGUS (N=78)</w:t>
      </w:r>
    </w:p>
    <w:p w14:paraId="60B621DB" w14:textId="77777777" w:rsidR="00D51D89" w:rsidRPr="004A669E" w:rsidRDefault="00D51D89" w:rsidP="00D51D89">
      <w:pPr>
        <w:rPr>
          <w:rFonts w:ascii="Times New Roman" w:hAnsi="Times New Roman" w:cs="Times New Roman"/>
        </w:rPr>
      </w:pPr>
      <w:r w:rsidRPr="004A669E">
        <w:rPr>
          <w:rFonts w:ascii="Times New Roman" w:hAnsi="Times New Roman" w:cs="Times New Roman"/>
        </w:rPr>
        <w:t xml:space="preserve">Abbreviations: FDNY, Fire Department of the city of New York; SBU-GRC, Stony Brook University General Responder Cohort, MGUS, Monoclonal Gammopathy of Undetermined Significance; </w:t>
      </w:r>
    </w:p>
    <w:p w14:paraId="463DBA3B" w14:textId="77777777" w:rsidR="000948C0" w:rsidRPr="004A669E" w:rsidRDefault="000948C0" w:rsidP="000948C0">
      <w:pPr>
        <w:rPr>
          <w:rFonts w:ascii="Times New Roman" w:hAnsi="Times New Roman" w:cs="Times New Roman"/>
        </w:rPr>
      </w:pPr>
      <w:r w:rsidRPr="004A669E">
        <w:rPr>
          <w:rFonts w:ascii="Times New Roman" w:hAnsi="Times New Roman" w:cs="Times New Roman"/>
        </w:rPr>
        <w:t>Table S3: Prevalence of MGUS among white, male participants aged 50-79</w:t>
      </w:r>
    </w:p>
    <w:p w14:paraId="491E43F2" w14:textId="77777777" w:rsidR="00D51D89" w:rsidRPr="00D51D89" w:rsidRDefault="00D51D89" w:rsidP="00D51D89">
      <w:pPr>
        <w:rPr>
          <w:rFonts w:ascii="Times New Roman" w:hAnsi="Times New Roman" w:cs="Times New Roman"/>
        </w:rPr>
      </w:pPr>
      <w:r w:rsidRPr="004A669E">
        <w:rPr>
          <w:rFonts w:ascii="Times New Roman" w:hAnsi="Times New Roman" w:cs="Times New Roman"/>
        </w:rPr>
        <w:t>Abbreviations: FDNY, Fire Department of the city of New York; SBU-GRC, Stony Brook University General Responder Cohort, MGUS, Monoclonal Gammopathy of Undetermined Significance</w:t>
      </w:r>
      <w:r w:rsidRPr="00D51D89">
        <w:rPr>
          <w:rFonts w:ascii="Times New Roman" w:hAnsi="Times New Roman" w:cs="Times New Roman"/>
        </w:rPr>
        <w:t xml:space="preserve"> </w:t>
      </w:r>
    </w:p>
    <w:p w14:paraId="292184F0" w14:textId="77777777" w:rsidR="00D51D89" w:rsidRPr="000948C0" w:rsidRDefault="00D51D89" w:rsidP="000948C0">
      <w:pPr>
        <w:rPr>
          <w:rFonts w:ascii="Times New Roman" w:hAnsi="Times New Roman" w:cs="Times New Roman"/>
        </w:rPr>
      </w:pPr>
    </w:p>
    <w:p w14:paraId="05F5C5DB" w14:textId="77777777" w:rsidR="000948C0" w:rsidRPr="000948C0" w:rsidRDefault="000948C0" w:rsidP="000948C0"/>
    <w:sectPr w:rsidR="000948C0" w:rsidRPr="000948C0" w:rsidSect="00EF3A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76A033" w16cex:dateUtc="2022-07-11T17:1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272A1B"/>
    <w:multiLevelType w:val="hybridMultilevel"/>
    <w:tmpl w:val="DC0A14D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4F1650"/>
    <w:multiLevelType w:val="hybridMultilevel"/>
    <w:tmpl w:val="6662430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AA5ABE"/>
    <w:multiLevelType w:val="hybridMultilevel"/>
    <w:tmpl w:val="18FAACC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09695E"/>
    <w:multiLevelType w:val="hybridMultilevel"/>
    <w:tmpl w:val="F0163532"/>
    <w:lvl w:ilvl="0" w:tplc="0C2E9D6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8C0"/>
    <w:rsid w:val="000948C0"/>
    <w:rsid w:val="003F14BE"/>
    <w:rsid w:val="004A669E"/>
    <w:rsid w:val="005F1432"/>
    <w:rsid w:val="00D51D89"/>
    <w:rsid w:val="00E12094"/>
    <w:rsid w:val="00F36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1F72B"/>
  <w15:chartTrackingRefBased/>
  <w15:docId w15:val="{14983098-8C09-4EB7-A1ED-6A74C5540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0948C0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D51D89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F365A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365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65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65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65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65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14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4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574</Words>
  <Characters>327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re Department of New York</Company>
  <LinksUpToDate>false</LinksUpToDate>
  <CharactersWithSpaces>3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. Goldfarb (FDNY)</dc:creator>
  <cp:keywords/>
  <dc:description/>
  <cp:lastModifiedBy>David G. Goldfarb (FDNY)</cp:lastModifiedBy>
  <cp:revision>6</cp:revision>
  <dcterms:created xsi:type="dcterms:W3CDTF">2022-07-11T12:58:00Z</dcterms:created>
  <dcterms:modified xsi:type="dcterms:W3CDTF">2022-07-13T18:26:00Z</dcterms:modified>
</cp:coreProperties>
</file>